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D4ECA" w14:textId="3F7880B8" w:rsidR="005D279E" w:rsidRDefault="005D279E" w:rsidP="005D279E">
      <w:pPr>
        <w:spacing w:after="0" w:line="240" w:lineRule="auto"/>
        <w:rPr>
          <w:rFonts w:ascii="Times New Roman" w:hAnsi="Times New Roman" w:cs="Times New Roman"/>
        </w:rPr>
      </w:pPr>
      <w:r w:rsidRPr="00CE478E">
        <w:rPr>
          <w:rFonts w:ascii="Times New Roman" w:hAnsi="Times New Roman" w:cs="Times New Roman"/>
        </w:rPr>
        <w:t xml:space="preserve">Table </w:t>
      </w:r>
      <w:r w:rsidR="006E6E51">
        <w:rPr>
          <w:rFonts w:ascii="Times New Roman" w:hAnsi="Times New Roman" w:cs="Times New Roman"/>
        </w:rPr>
        <w:t>S</w:t>
      </w:r>
      <w:r w:rsidR="008872FA" w:rsidRPr="00CE478E">
        <w:rPr>
          <w:rFonts w:ascii="Times New Roman" w:hAnsi="Times New Roman" w:cs="Times New Roman"/>
        </w:rPr>
        <w:t>2</w:t>
      </w:r>
      <w:r w:rsidR="00CE478E" w:rsidRPr="00CE478E">
        <w:rPr>
          <w:rFonts w:ascii="Times New Roman" w:hAnsi="Times New Roman" w:cs="Times New Roman"/>
        </w:rPr>
        <w:t>.</w:t>
      </w:r>
      <w:r w:rsidR="00CE478E">
        <w:rPr>
          <w:rFonts w:ascii="Times New Roman" w:hAnsi="Times New Roman" w:cs="Times New Roman"/>
          <w:b/>
          <w:bCs/>
        </w:rPr>
        <w:t xml:space="preserve"> </w:t>
      </w:r>
      <w:r w:rsidRPr="00CE478E">
        <w:rPr>
          <w:rFonts w:ascii="Times New Roman" w:hAnsi="Times New Roman" w:cs="Times New Roman"/>
        </w:rPr>
        <w:t>Model Fit Statistics for Latent Class Analyses</w:t>
      </w:r>
    </w:p>
    <w:p w14:paraId="38AD26D4" w14:textId="77777777" w:rsidR="00CE478E" w:rsidRPr="00CE478E" w:rsidRDefault="00CE478E" w:rsidP="005D279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1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956"/>
        <w:gridCol w:w="1347"/>
        <w:gridCol w:w="1295"/>
        <w:gridCol w:w="1295"/>
        <w:gridCol w:w="1216"/>
      </w:tblGrid>
      <w:tr w:rsidR="00DF27F6" w:rsidRPr="005D279E" w14:paraId="605BC6E1" w14:textId="77777777" w:rsidTr="00DF27F6">
        <w:trPr>
          <w:trHeight w:val="28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E23A" w14:textId="77777777" w:rsidR="00DF27F6" w:rsidRPr="00AF25DA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F25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Classe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D11E" w14:textId="77777777" w:rsidR="00DF27F6" w:rsidRPr="00AF25DA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F25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LL (Deviance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4416" w14:textId="77777777" w:rsidR="00DF27F6" w:rsidRPr="00AF25DA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F25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No. of free Parameter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F82D" w14:textId="77777777" w:rsidR="00DF27F6" w:rsidRPr="00AF25DA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F25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AI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BDAC" w14:textId="77777777" w:rsidR="00DF27F6" w:rsidRPr="00AF25DA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F25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BI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5BD6" w14:textId="77777777" w:rsidR="00DF27F6" w:rsidRPr="00AF25DA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F25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Relative Entropy</w:t>
            </w:r>
          </w:p>
        </w:tc>
      </w:tr>
      <w:tr w:rsidR="00CE478E" w:rsidRPr="005D279E" w14:paraId="25A9D52F" w14:textId="77777777" w:rsidTr="00DF27F6">
        <w:trPr>
          <w:trHeight w:val="288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6DF64A" w14:textId="77777777" w:rsidR="00CE478E" w:rsidRPr="005D279E" w:rsidRDefault="00CE478E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8E1F98" w14:textId="77777777" w:rsidR="00CE478E" w:rsidRPr="00A51D22" w:rsidRDefault="00CE478E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5ED23B" w14:textId="77777777" w:rsidR="00CE478E" w:rsidRDefault="00CE478E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B3CF67" w14:textId="77777777" w:rsidR="00CE478E" w:rsidRPr="00A51D22" w:rsidRDefault="00CE478E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2879D2" w14:textId="77777777" w:rsidR="00CE478E" w:rsidRPr="00A51D22" w:rsidRDefault="00CE478E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D655E3" w14:textId="77777777" w:rsidR="00CE478E" w:rsidRPr="00A51D22" w:rsidRDefault="00CE478E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</w:tr>
      <w:tr w:rsidR="00DF27F6" w:rsidRPr="005D279E" w14:paraId="7B0FA1AF" w14:textId="77777777" w:rsidTr="00DF27F6">
        <w:trPr>
          <w:trHeight w:val="288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9109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D279E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E44F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7666.12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5C9A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D958BD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382.243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2E0781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508.30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E2A638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49</w:t>
            </w:r>
          </w:p>
        </w:tc>
      </w:tr>
      <w:tr w:rsidR="00DF27F6" w:rsidRPr="005D279E" w14:paraId="421BCE68" w14:textId="77777777" w:rsidTr="00DF27F6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BAB3C8" w14:textId="77777777" w:rsidR="00DF27F6" w:rsidRPr="0050653B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0653B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128FC737" w14:textId="77777777" w:rsidR="00DF27F6" w:rsidRPr="006B5C8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7534.454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0DA4E5E" w14:textId="77777777" w:rsidR="00DF27F6" w:rsidRPr="006B5C8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1FD2744" w14:textId="77777777" w:rsidR="00DF27F6" w:rsidRPr="006B5C8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144.90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7D8419B" w14:textId="77777777" w:rsidR="00DF27F6" w:rsidRPr="006B5C8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336.516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E59B259" w14:textId="77777777" w:rsidR="00DF27F6" w:rsidRPr="006B5C8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88</w:t>
            </w:r>
          </w:p>
        </w:tc>
      </w:tr>
      <w:tr w:rsidR="00DF27F6" w:rsidRPr="005D279E" w14:paraId="77EF9A16" w14:textId="77777777" w:rsidTr="00DF27F6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CA4FF6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D279E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4F6A6496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7467.820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FA1AEA0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1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38B50BB0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037.639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148E376E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294.796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EF13E4B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60</w:t>
            </w:r>
          </w:p>
        </w:tc>
      </w:tr>
      <w:tr w:rsidR="00DF27F6" w:rsidRPr="005D279E" w14:paraId="096B5B2E" w14:textId="77777777" w:rsidTr="00DF27F6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72BD6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D279E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4E5995AC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7430.566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5DCFB4A9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4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45294AF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989.131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F1EB684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311.83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84CE7F5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59</w:t>
            </w:r>
          </w:p>
        </w:tc>
      </w:tr>
      <w:tr w:rsidR="00DF27F6" w:rsidRPr="005D279E" w14:paraId="7EEA32E3" w14:textId="77777777" w:rsidTr="00DF27F6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959786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D279E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63E2E923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7401.131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1316CE7E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6CFC6507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956.262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29BCB2A8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344.518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71EAD46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51D22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45</w:t>
            </w:r>
          </w:p>
        </w:tc>
      </w:tr>
      <w:tr w:rsidR="00DF27F6" w:rsidRPr="005D279E" w14:paraId="49BA0C86" w14:textId="77777777" w:rsidTr="00DF27F6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AF3435" w14:textId="554A8FE4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D279E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5172DE4C" w14:textId="287EF340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F27F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737</w:t>
            </w:r>
            <w:r w:rsidR="00F4183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.818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EC6EBFE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0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705835B4" w14:textId="2946946D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F27F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93</w:t>
            </w:r>
            <w:r w:rsidR="00F4183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.637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031130B5" w14:textId="13B8D99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F27F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3</w:t>
            </w:r>
            <w:r w:rsidR="00F4183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9.44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5863C09" w14:textId="35802DFA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F27F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</w:t>
            </w:r>
            <w:r w:rsidR="00196C45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3</w:t>
            </w:r>
          </w:p>
        </w:tc>
      </w:tr>
      <w:tr w:rsidR="00DF27F6" w:rsidRPr="005D279E" w14:paraId="5D29636D" w14:textId="77777777" w:rsidTr="00CE478E">
        <w:trPr>
          <w:trHeight w:val="28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F46B4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D279E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1956" w:type="dxa"/>
            <w:shd w:val="clear" w:color="auto" w:fill="auto"/>
            <w:noWrap/>
            <w:vAlign w:val="bottom"/>
          </w:tcPr>
          <w:p w14:paraId="0AC80896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F27F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7361.324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14:paraId="36FE27E1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3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F4CA95C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F27F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928.648</w:t>
            </w:r>
          </w:p>
        </w:tc>
        <w:tc>
          <w:tcPr>
            <w:tcW w:w="1295" w:type="dxa"/>
            <w:shd w:val="clear" w:color="auto" w:fill="auto"/>
            <w:noWrap/>
            <w:vAlign w:val="bottom"/>
          </w:tcPr>
          <w:p w14:paraId="4B09FCA6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F27F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448.00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592E380E" w14:textId="77777777" w:rsidR="00DF27F6" w:rsidRPr="005D279E" w:rsidRDefault="00DF27F6" w:rsidP="00DF2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DF27F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77</w:t>
            </w:r>
          </w:p>
        </w:tc>
      </w:tr>
      <w:tr w:rsidR="00CE478E" w:rsidRPr="005D279E" w14:paraId="3A7DE031" w14:textId="77777777" w:rsidTr="001854FE">
        <w:trPr>
          <w:trHeight w:val="288"/>
        </w:trPr>
        <w:tc>
          <w:tcPr>
            <w:tcW w:w="818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28958" w14:textId="4C0FD8DA" w:rsidR="00CE478E" w:rsidRDefault="00CE478E" w:rsidP="00CE47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279E">
              <w:rPr>
                <w:rFonts w:ascii="Times New Roman" w:hAnsi="Times New Roman" w:cs="Times New Roman"/>
                <w:i/>
                <w:iCs/>
              </w:rPr>
              <w:t>Note</w:t>
            </w:r>
            <w:r w:rsidRPr="005D279E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N = 1144. All values represent the mean across 20 imputed datasets. Some LCA model fit statistics not presented with imputed data. </w:t>
            </w:r>
            <w:r w:rsidRPr="005D279E">
              <w:rPr>
                <w:rFonts w:ascii="Times New Roman" w:hAnsi="Times New Roman" w:cs="Times New Roman"/>
              </w:rPr>
              <w:t xml:space="preserve">LL = Log-likelihood </w:t>
            </w:r>
            <w:proofErr w:type="gramStart"/>
            <w:r w:rsidRPr="005D279E">
              <w:rPr>
                <w:rFonts w:ascii="Times New Roman" w:hAnsi="Times New Roman" w:cs="Times New Roman"/>
              </w:rPr>
              <w:t>statistic;</w:t>
            </w:r>
            <w:proofErr w:type="gramEnd"/>
          </w:p>
          <w:p w14:paraId="0ECBC645" w14:textId="77777777" w:rsidR="00CE478E" w:rsidRDefault="00CE478E" w:rsidP="00CE47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279E">
              <w:rPr>
                <w:rFonts w:ascii="Times New Roman" w:hAnsi="Times New Roman" w:cs="Times New Roman"/>
              </w:rPr>
              <w:t xml:space="preserve">AIC = Akaike information criterion; BIC = Bayesian information </w:t>
            </w:r>
            <w:proofErr w:type="gramStart"/>
            <w:r w:rsidRPr="005D279E">
              <w:rPr>
                <w:rFonts w:ascii="Times New Roman" w:hAnsi="Times New Roman" w:cs="Times New Roman"/>
              </w:rPr>
              <w:t>criterion</w:t>
            </w:r>
            <w:r>
              <w:rPr>
                <w:rFonts w:ascii="Times New Roman" w:hAnsi="Times New Roman" w:cs="Times New Roman"/>
              </w:rPr>
              <w:t>;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A81FB9D" w14:textId="77777777" w:rsidR="00CE478E" w:rsidRDefault="00CE478E" w:rsidP="00CE478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279E">
              <w:rPr>
                <w:rFonts w:ascii="Times New Roman" w:hAnsi="Times New Roman" w:cs="Times New Roman"/>
              </w:rPr>
              <w:t>Relative entropy is a summary measure of classification certain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279E">
              <w:rPr>
                <w:rFonts w:ascii="Times New Roman" w:hAnsi="Times New Roman" w:cs="Times New Roman"/>
              </w:rPr>
              <w:t xml:space="preserve">once </w:t>
            </w:r>
            <w:proofErr w:type="gramStart"/>
            <w:r w:rsidRPr="005D279E">
              <w:rPr>
                <w:rFonts w:ascii="Times New Roman" w:hAnsi="Times New Roman" w:cs="Times New Roman"/>
              </w:rPr>
              <w:t xml:space="preserve">posterior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279E">
              <w:rPr>
                <w:rFonts w:ascii="Times New Roman" w:hAnsi="Times New Roman" w:cs="Times New Roman"/>
              </w:rPr>
              <w:t>class</w:t>
            </w:r>
            <w:proofErr w:type="gramEnd"/>
          </w:p>
          <w:p w14:paraId="2215D44A" w14:textId="504F27A8" w:rsidR="00CE478E" w:rsidRPr="00DF27F6" w:rsidRDefault="00CE478E" w:rsidP="00CE4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D279E">
              <w:rPr>
                <w:rFonts w:ascii="Times New Roman" w:hAnsi="Times New Roman" w:cs="Times New Roman"/>
              </w:rPr>
              <w:t>probabilities are obtained and can be computed for k &gt; 1-class models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0335D99" w14:textId="77777777" w:rsidR="005D279E" w:rsidRPr="005D279E" w:rsidRDefault="005D279E" w:rsidP="005D279E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sectPr w:rsidR="005D279E" w:rsidRPr="005D279E" w:rsidSect="001B02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tDQyNjG0tDQF8pR0lIJTi4sz8/NACoxqAeELW50sAAAA"/>
  </w:docVars>
  <w:rsids>
    <w:rsidRoot w:val="005D279E"/>
    <w:rsid w:val="00011FE5"/>
    <w:rsid w:val="0004785F"/>
    <w:rsid w:val="00063583"/>
    <w:rsid w:val="000A7610"/>
    <w:rsid w:val="00157AED"/>
    <w:rsid w:val="00196C45"/>
    <w:rsid w:val="001A5D03"/>
    <w:rsid w:val="001B0251"/>
    <w:rsid w:val="001D10BD"/>
    <w:rsid w:val="00242260"/>
    <w:rsid w:val="00244E4E"/>
    <w:rsid w:val="002B7303"/>
    <w:rsid w:val="00371500"/>
    <w:rsid w:val="00371FD0"/>
    <w:rsid w:val="003A4C47"/>
    <w:rsid w:val="003B2578"/>
    <w:rsid w:val="003F187F"/>
    <w:rsid w:val="003F3BF8"/>
    <w:rsid w:val="0050653B"/>
    <w:rsid w:val="0051182C"/>
    <w:rsid w:val="00586ED0"/>
    <w:rsid w:val="005B225C"/>
    <w:rsid w:val="005D279E"/>
    <w:rsid w:val="006345E5"/>
    <w:rsid w:val="006B5C8E"/>
    <w:rsid w:val="006B6CB1"/>
    <w:rsid w:val="006C158E"/>
    <w:rsid w:val="006C6256"/>
    <w:rsid w:val="006D22EA"/>
    <w:rsid w:val="006E497C"/>
    <w:rsid w:val="006E6E51"/>
    <w:rsid w:val="0071018C"/>
    <w:rsid w:val="00716324"/>
    <w:rsid w:val="007449A8"/>
    <w:rsid w:val="007C2004"/>
    <w:rsid w:val="007E3568"/>
    <w:rsid w:val="00847399"/>
    <w:rsid w:val="008872FA"/>
    <w:rsid w:val="00941F36"/>
    <w:rsid w:val="009461E4"/>
    <w:rsid w:val="009D121C"/>
    <w:rsid w:val="00A32C9E"/>
    <w:rsid w:val="00A51D22"/>
    <w:rsid w:val="00A60813"/>
    <w:rsid w:val="00A61482"/>
    <w:rsid w:val="00AE4C78"/>
    <w:rsid w:val="00AF25DA"/>
    <w:rsid w:val="00B51E25"/>
    <w:rsid w:val="00BB18A6"/>
    <w:rsid w:val="00BB2934"/>
    <w:rsid w:val="00BD1E96"/>
    <w:rsid w:val="00BE2BDB"/>
    <w:rsid w:val="00C06DA0"/>
    <w:rsid w:val="00C5573F"/>
    <w:rsid w:val="00C7336F"/>
    <w:rsid w:val="00C86DAD"/>
    <w:rsid w:val="00C87227"/>
    <w:rsid w:val="00C933FB"/>
    <w:rsid w:val="00CB3577"/>
    <w:rsid w:val="00CD5B1D"/>
    <w:rsid w:val="00CE478E"/>
    <w:rsid w:val="00D05FE9"/>
    <w:rsid w:val="00DA1C18"/>
    <w:rsid w:val="00DB569F"/>
    <w:rsid w:val="00DC425E"/>
    <w:rsid w:val="00DF27F6"/>
    <w:rsid w:val="00E67C12"/>
    <w:rsid w:val="00E76A9C"/>
    <w:rsid w:val="00E9670D"/>
    <w:rsid w:val="00E97552"/>
    <w:rsid w:val="00F41837"/>
    <w:rsid w:val="00FA619E"/>
    <w:rsid w:val="00FB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748281"/>
  <w15:chartTrackingRefBased/>
  <w15:docId w15:val="{C07B2D8C-6271-4CEB-B8E5-677BDD11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79E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7C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303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303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A1C18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Shigeto</dc:creator>
  <cp:keywords/>
  <dc:description/>
  <cp:lastModifiedBy>Salzbrenner, Stephen G</cp:lastModifiedBy>
  <cp:revision>4</cp:revision>
  <cp:lastPrinted>2024-07-22T17:39:00Z</cp:lastPrinted>
  <dcterms:created xsi:type="dcterms:W3CDTF">2024-10-09T15:44:00Z</dcterms:created>
  <dcterms:modified xsi:type="dcterms:W3CDTF">2025-06-02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5ec997837d7bdb76f33709a2085b3719f7ccc33becb413d0803f3a203fd701</vt:lpwstr>
  </property>
</Properties>
</file>